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DC2" w:rsidRDefault="00FE4DC2" w:rsidP="00FE4DC2">
      <w:pPr>
        <w:pStyle w:val="1"/>
        <w:ind w:firstLine="0"/>
        <w:rPr>
          <w:rFonts w:cs="Arial"/>
        </w:rPr>
      </w:pPr>
      <w:r w:rsidRPr="00BD6ABE">
        <w:rPr>
          <w:rFonts w:cs="Arial"/>
        </w:rPr>
        <w:t xml:space="preserve">Table S1: Metabolic profile during </w:t>
      </w:r>
      <w:r w:rsidRPr="00BD6ABE">
        <w:rPr>
          <w:rFonts w:cs="Arial"/>
          <w:i/>
          <w:iCs/>
        </w:rPr>
        <w:t xml:space="preserve">Drosophila melanogaster </w:t>
      </w:r>
      <w:r w:rsidRPr="00BD6ABE">
        <w:rPr>
          <w:rFonts w:cs="Arial"/>
        </w:rPr>
        <w:t>embryogenesis.</w:t>
      </w:r>
    </w:p>
    <w:tbl>
      <w:tblPr>
        <w:tblStyle w:val="TableGrid"/>
        <w:tblW w:w="1062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2520"/>
        <w:gridCol w:w="1260"/>
        <w:gridCol w:w="2253"/>
        <w:gridCol w:w="1257"/>
      </w:tblGrid>
      <w:tr w:rsidR="006E4B4F" w:rsidRPr="006E4B4F" w:rsidTr="006E4B4F">
        <w:trPr>
          <w:trHeight w:val="737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ompound Name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Retention tim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(min)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ompound Name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Retention time (min)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ompound Name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Retention time (min)</w:t>
            </w: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lan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5.32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spartic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9.38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Mannos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10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Val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6.56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Methion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9.43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Glucos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18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Urea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Pyroglutamic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9.48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Lysin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41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2-Aminoethanol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Glutamic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0.20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Histidin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49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Phosphat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10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Phenylalan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0.33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Tyrosin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56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Leuc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12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N-Acetyl-L-Aspartic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0.52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scorbic acid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58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Isoleuc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sparag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0.60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Pantothenat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89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Prol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Xylitol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Inositol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3.49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Nicotinic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Glutam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38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Uric acid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3.56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Glyc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49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i/>
                <w:kern w:val="0"/>
                <w:sz w:val="20"/>
                <w:szCs w:val="20"/>
              </w:rPr>
              <w:t>O-</w:t>
            </w: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Phosphoethanolam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44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Kynuren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4.18 </w:t>
            </w:r>
          </w:p>
        </w:tc>
      </w:tr>
      <w:tr w:rsidR="006E4B4F" w:rsidRPr="006E4B4F" w:rsidTr="006E4B4F">
        <w:trPr>
          <w:trHeight w:val="621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Succinic acid(or aldehyde)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56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Citric acid + </w:t>
            </w: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Isocitric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66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Tryptophan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4.35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Uracil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Ornith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69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D-sorbitol-6-phosphat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4.80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Fumaric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90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Hypoxanth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71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3-Hydroxy-DL-Kynurenin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5.48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Ser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7.95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Citrull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1.74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Inosin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6.25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Threon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8.19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Sorbos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Maltose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6.91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Beta-alanin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8.62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DL-methionine </w:t>
            </w: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sulfoxid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01 </w:t>
            </w:r>
          </w:p>
        </w:tc>
        <w:tc>
          <w:tcPr>
            <w:tcW w:w="2253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>Trehalose</w:t>
            </w:r>
            <w:proofErr w:type="spellEnd"/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7.02 </w:t>
            </w:r>
          </w:p>
        </w:tc>
      </w:tr>
      <w:tr w:rsidR="006E4B4F" w:rsidRPr="006E4B4F" w:rsidTr="006E4B4F">
        <w:trPr>
          <w:trHeight w:val="449"/>
        </w:trPr>
        <w:tc>
          <w:tcPr>
            <w:tcW w:w="207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Malic acid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252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Fructose </w:t>
            </w:r>
          </w:p>
        </w:tc>
        <w:tc>
          <w:tcPr>
            <w:tcW w:w="1260" w:type="dxa"/>
            <w:hideMark/>
          </w:tcPr>
          <w:p w:rsidR="007579A0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E4B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12.06 </w:t>
            </w:r>
          </w:p>
        </w:tc>
        <w:tc>
          <w:tcPr>
            <w:tcW w:w="2253" w:type="dxa"/>
            <w:hideMark/>
          </w:tcPr>
          <w:p w:rsidR="006E4B4F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hideMark/>
          </w:tcPr>
          <w:p w:rsidR="006E4B4F" w:rsidRPr="006E4B4F" w:rsidRDefault="006E4B4F" w:rsidP="006E4B4F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:rsidR="004661BE" w:rsidRDefault="004661BE">
      <w:bookmarkStart w:id="0" w:name="_GoBack"/>
      <w:bookmarkEnd w:id="0"/>
    </w:p>
    <w:sectPr w:rsidR="004661BE" w:rsidSect="00397A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DC2"/>
    <w:rsid w:val="0030232E"/>
    <w:rsid w:val="00397AF5"/>
    <w:rsid w:val="004661BE"/>
    <w:rsid w:val="00592608"/>
    <w:rsid w:val="006E4B4F"/>
    <w:rsid w:val="00712F56"/>
    <w:rsid w:val="007579A0"/>
    <w:rsid w:val="00AE2E8C"/>
    <w:rsid w:val="00CF0608"/>
    <w:rsid w:val="00FA1E5E"/>
    <w:rsid w:val="00FE0C61"/>
    <w:rsid w:val="00FE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C12C43-9985-4797-8D26-628B6615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DC2"/>
    <w:pPr>
      <w:widowControl w:val="0"/>
      <w:spacing w:after="0" w:line="240" w:lineRule="auto"/>
      <w:jc w:val="both"/>
    </w:pPr>
    <w:rPr>
      <w:rFonts w:ascii="Times" w:eastAsia="MS Mincho" w:hAnsi="Times" w:cs="Times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link w:val="1Char"/>
    <w:qFormat/>
    <w:rsid w:val="00FE4DC2"/>
    <w:pPr>
      <w:spacing w:line="360" w:lineRule="auto"/>
      <w:ind w:firstLine="965"/>
    </w:pPr>
    <w:rPr>
      <w:rFonts w:ascii="Arial" w:hAnsi="Arial"/>
      <w:color w:val="000000"/>
    </w:rPr>
  </w:style>
  <w:style w:type="character" w:customStyle="1" w:styleId="1Char">
    <w:name w:val="1 Char"/>
    <w:basedOn w:val="DefaultParagraphFont"/>
    <w:link w:val="1"/>
    <w:rsid w:val="00FE4DC2"/>
    <w:rPr>
      <w:rFonts w:ascii="Arial" w:eastAsia="MS Mincho" w:hAnsi="Arial" w:cs="Times"/>
      <w:color w:val="000000"/>
      <w:kern w:val="2"/>
      <w:sz w:val="24"/>
      <w:szCs w:val="24"/>
    </w:rPr>
  </w:style>
  <w:style w:type="table" w:styleId="TableGrid">
    <w:name w:val="Table Grid"/>
    <w:basedOn w:val="TableNormal"/>
    <w:uiPriority w:val="59"/>
    <w:rsid w:val="00712F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</dc:creator>
  <cp:keywords/>
  <dc:description/>
  <cp:lastModifiedBy>An Phan</cp:lastModifiedBy>
  <cp:revision>2</cp:revision>
  <dcterms:created xsi:type="dcterms:W3CDTF">2014-04-18T11:00:00Z</dcterms:created>
  <dcterms:modified xsi:type="dcterms:W3CDTF">2014-04-18T11:00:00Z</dcterms:modified>
</cp:coreProperties>
</file>